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A0551" w14:textId="1EFD058C" w:rsidR="000D50B1" w:rsidRPr="003051E6" w:rsidRDefault="00211BE9" w:rsidP="008634C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3051E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D50B1" w:rsidRPr="003051E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Government of The People’s Republic of Bangladesh</w:t>
      </w:r>
    </w:p>
    <w:p w14:paraId="7FDAE916" w14:textId="649D3E9D" w:rsidR="000D50B1" w:rsidRPr="00577442" w:rsidRDefault="000D50B1" w:rsidP="008634C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57744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Institute of Epidemiology, Disease control and Research (IEDCR)</w:t>
      </w:r>
    </w:p>
    <w:p w14:paraId="0C2CEA28" w14:textId="77777777" w:rsidR="000D50B1" w:rsidRPr="00577442" w:rsidRDefault="000D50B1" w:rsidP="008634CF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57744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Mohakhali, Dhaka-1212</w:t>
      </w:r>
    </w:p>
    <w:p w14:paraId="321FA912" w14:textId="6B367C90" w:rsidR="000D50B1" w:rsidRPr="00577442" w:rsidRDefault="000D50B1" w:rsidP="008634CF">
      <w:pPr>
        <w:spacing w:after="0" w:line="24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774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Questionnaire: </w:t>
      </w:r>
      <w:r w:rsidRPr="005774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ousehold farm Biosecurity Practices</w:t>
      </w:r>
    </w:p>
    <w:p w14:paraId="2455858C" w14:textId="7FF0FF2F" w:rsidR="000D50B1" w:rsidRPr="005E5366" w:rsidRDefault="000D50B1" w:rsidP="000D50B1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7A982C" w14:textId="12614F9E" w:rsidR="000D50B1" w:rsidRPr="003051E6" w:rsidRDefault="000D50B1" w:rsidP="00A143C2">
      <w:pPr>
        <w:spacing w:after="0" w:line="240" w:lineRule="auto"/>
        <w:ind w:left="2880"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51E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ate: </w:t>
      </w:r>
    </w:p>
    <w:p w14:paraId="03A5D549" w14:textId="77777777" w:rsidR="000D50B1" w:rsidRPr="005E5366" w:rsidRDefault="000D50B1" w:rsidP="008634C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995" w:type="dxa"/>
        <w:tblLayout w:type="fixed"/>
        <w:tblLook w:val="04A0" w:firstRow="1" w:lastRow="0" w:firstColumn="1" w:lastColumn="0" w:noHBand="0" w:noVBand="1"/>
      </w:tblPr>
      <w:tblGrid>
        <w:gridCol w:w="535"/>
        <w:gridCol w:w="3150"/>
        <w:gridCol w:w="279"/>
        <w:gridCol w:w="2061"/>
        <w:gridCol w:w="2340"/>
        <w:gridCol w:w="1630"/>
      </w:tblGrid>
      <w:tr w:rsidR="00943EEF" w:rsidRPr="00577442" w14:paraId="425608FD" w14:textId="60E2EA58" w:rsidTr="00211BE9">
        <w:trPr>
          <w:trHeight w:val="78"/>
        </w:trPr>
        <w:tc>
          <w:tcPr>
            <w:tcW w:w="535" w:type="dxa"/>
          </w:tcPr>
          <w:p w14:paraId="2B925871" w14:textId="23952EF8" w:rsidR="00943EEF" w:rsidRPr="005E5366" w:rsidRDefault="00943EEF" w:rsidP="00012005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A.</w:t>
            </w:r>
          </w:p>
        </w:tc>
        <w:tc>
          <w:tcPr>
            <w:tcW w:w="9460" w:type="dxa"/>
            <w:gridSpan w:val="5"/>
          </w:tcPr>
          <w:p w14:paraId="78F4EF0D" w14:textId="6579CE2C" w:rsidR="00943EEF" w:rsidRPr="005E5366" w:rsidRDefault="00943EEF" w:rsidP="00012005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Farmer’s demography</w:t>
            </w:r>
          </w:p>
        </w:tc>
      </w:tr>
      <w:tr w:rsidR="00943EEF" w:rsidRPr="00577442" w14:paraId="1417B74B" w14:textId="77777777" w:rsidTr="00211BE9">
        <w:trPr>
          <w:trHeight w:val="83"/>
        </w:trPr>
        <w:tc>
          <w:tcPr>
            <w:tcW w:w="535" w:type="dxa"/>
          </w:tcPr>
          <w:p w14:paraId="49AF5B14" w14:textId="788506AE" w:rsidR="00943EEF" w:rsidRPr="005E5366" w:rsidRDefault="00943EEF" w:rsidP="00012005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9460" w:type="dxa"/>
            <w:gridSpan w:val="5"/>
          </w:tcPr>
          <w:p w14:paraId="6DF2BBB3" w14:textId="2857C1B7" w:rsidR="00943EEF" w:rsidRPr="005E5366" w:rsidRDefault="00943EEF" w:rsidP="00012005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D: </w:t>
            </w:r>
          </w:p>
        </w:tc>
      </w:tr>
      <w:tr w:rsidR="00FD69F7" w:rsidRPr="00577442" w14:paraId="56DA0C14" w14:textId="77777777" w:rsidTr="006E4BB4">
        <w:trPr>
          <w:trHeight w:val="78"/>
        </w:trPr>
        <w:tc>
          <w:tcPr>
            <w:tcW w:w="535" w:type="dxa"/>
          </w:tcPr>
          <w:p w14:paraId="4BFE5BF9" w14:textId="2EF098E8" w:rsidR="00FD69F7" w:rsidRPr="005E5366" w:rsidRDefault="00A13CE6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FD69F7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429" w:type="dxa"/>
            <w:gridSpan w:val="2"/>
          </w:tcPr>
          <w:p w14:paraId="2E4F3005" w14:textId="15D5F400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Contact number:</w:t>
            </w:r>
          </w:p>
        </w:tc>
        <w:tc>
          <w:tcPr>
            <w:tcW w:w="2061" w:type="dxa"/>
          </w:tcPr>
          <w:p w14:paraId="542B1C2E" w14:textId="77777777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GPS</w:t>
            </w:r>
          </w:p>
        </w:tc>
        <w:tc>
          <w:tcPr>
            <w:tcW w:w="2340" w:type="dxa"/>
          </w:tcPr>
          <w:p w14:paraId="2B3FFC0D" w14:textId="6EE711ED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Lat:</w:t>
            </w:r>
          </w:p>
        </w:tc>
        <w:tc>
          <w:tcPr>
            <w:tcW w:w="1630" w:type="dxa"/>
          </w:tcPr>
          <w:p w14:paraId="50B55065" w14:textId="5EFBAE15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Long:</w:t>
            </w:r>
          </w:p>
        </w:tc>
      </w:tr>
      <w:tr w:rsidR="00FD69F7" w:rsidRPr="00577442" w14:paraId="21EBE51E" w14:textId="58F6F93A" w:rsidTr="009F1FB7">
        <w:trPr>
          <w:trHeight w:val="83"/>
        </w:trPr>
        <w:tc>
          <w:tcPr>
            <w:tcW w:w="535" w:type="dxa"/>
          </w:tcPr>
          <w:p w14:paraId="45A31F1A" w14:textId="5F26DA51" w:rsidR="00FD69F7" w:rsidRPr="005E5366" w:rsidRDefault="00A13CE6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FD69F7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1501FC99" w14:textId="781B2D3B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Village:</w:t>
            </w:r>
          </w:p>
        </w:tc>
        <w:tc>
          <w:tcPr>
            <w:tcW w:w="6310" w:type="dxa"/>
            <w:gridSpan w:val="4"/>
          </w:tcPr>
          <w:p w14:paraId="3B675FC7" w14:textId="4B7AE044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Union:</w:t>
            </w:r>
          </w:p>
        </w:tc>
      </w:tr>
      <w:tr w:rsidR="00FD69F7" w:rsidRPr="00577442" w14:paraId="7F56C383" w14:textId="1AFB424B" w:rsidTr="009F1FB7">
        <w:trPr>
          <w:trHeight w:val="129"/>
        </w:trPr>
        <w:tc>
          <w:tcPr>
            <w:tcW w:w="535" w:type="dxa"/>
          </w:tcPr>
          <w:p w14:paraId="2A212950" w14:textId="70922DB0" w:rsidR="00FD69F7" w:rsidRPr="005E5366" w:rsidRDefault="00A13CE6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FD69F7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24B79869" w14:textId="1DED0D3A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Upazila</w:t>
            </w:r>
            <w:proofErr w:type="spellEnd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</w:p>
        </w:tc>
        <w:tc>
          <w:tcPr>
            <w:tcW w:w="6310" w:type="dxa"/>
            <w:gridSpan w:val="4"/>
          </w:tcPr>
          <w:p w14:paraId="74DB4A39" w14:textId="7F4874BD" w:rsidR="00FD69F7" w:rsidRPr="005E5366" w:rsidRDefault="00FD69F7" w:rsidP="00FD69F7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District:</w:t>
            </w:r>
          </w:p>
        </w:tc>
      </w:tr>
      <w:tr w:rsidR="003763BB" w:rsidRPr="00577442" w14:paraId="7ECB2DF6" w14:textId="77777777" w:rsidTr="00211BE9">
        <w:trPr>
          <w:trHeight w:val="129"/>
        </w:trPr>
        <w:tc>
          <w:tcPr>
            <w:tcW w:w="535" w:type="dxa"/>
          </w:tcPr>
          <w:p w14:paraId="5A5DC9D3" w14:textId="4B7669AB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B.</w:t>
            </w:r>
          </w:p>
        </w:tc>
        <w:tc>
          <w:tcPr>
            <w:tcW w:w="9460" w:type="dxa"/>
            <w:gridSpan w:val="5"/>
          </w:tcPr>
          <w:p w14:paraId="11016D4F" w14:textId="08EBA526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rm </w:t>
            </w:r>
            <w:r w:rsidR="001971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</w:tr>
      <w:tr w:rsidR="003763BB" w:rsidRPr="00577442" w14:paraId="3C020B82" w14:textId="6ADF3990" w:rsidTr="009F1FB7">
        <w:trPr>
          <w:trHeight w:val="129"/>
        </w:trPr>
        <w:tc>
          <w:tcPr>
            <w:tcW w:w="535" w:type="dxa"/>
          </w:tcPr>
          <w:p w14:paraId="46B4DB14" w14:textId="32EFB818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4F07D576" w14:textId="11FD8A71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Types of poultry:</w:t>
            </w:r>
          </w:p>
        </w:tc>
        <w:tc>
          <w:tcPr>
            <w:tcW w:w="6310" w:type="dxa"/>
            <w:gridSpan w:val="4"/>
          </w:tcPr>
          <w:p w14:paraId="7A94DD7D" w14:textId="63786F0A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Chicken/ Duck/ Both Chicken and Duck/ Mixed:</w:t>
            </w:r>
            <w:r w:rsidR="001A7F35">
              <w:rPr>
                <w:rFonts w:ascii="Times New Roman" w:hAnsi="Times New Roman" w:cs="Times New Roman"/>
                <w:bCs/>
                <w:sz w:val="24"/>
                <w:szCs w:val="24"/>
              </w:rPr>
              <w:t>/others:</w:t>
            </w:r>
          </w:p>
        </w:tc>
      </w:tr>
      <w:tr w:rsidR="003763BB" w:rsidRPr="00577442" w14:paraId="71B4691C" w14:textId="77777777" w:rsidTr="009F1FB7">
        <w:trPr>
          <w:trHeight w:val="129"/>
        </w:trPr>
        <w:tc>
          <w:tcPr>
            <w:tcW w:w="535" w:type="dxa"/>
          </w:tcPr>
          <w:p w14:paraId="3B5E06F6" w14:textId="31762DA3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5CEC3736" w14:textId="2911FBDA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Size of the flock</w:t>
            </w:r>
          </w:p>
        </w:tc>
        <w:tc>
          <w:tcPr>
            <w:tcW w:w="6310" w:type="dxa"/>
            <w:gridSpan w:val="4"/>
          </w:tcPr>
          <w:p w14:paraId="6D0EF406" w14:textId="75035936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Chicken……………Duck………………Others…………</w:t>
            </w:r>
          </w:p>
        </w:tc>
      </w:tr>
      <w:tr w:rsidR="003763BB" w:rsidRPr="00577442" w14:paraId="6A11B7BF" w14:textId="77777777" w:rsidTr="009F1FB7">
        <w:trPr>
          <w:trHeight w:val="129"/>
        </w:trPr>
        <w:tc>
          <w:tcPr>
            <w:tcW w:w="535" w:type="dxa"/>
          </w:tcPr>
          <w:p w14:paraId="5C784BFB" w14:textId="1DC1938B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33CFE5A8" w14:textId="7777777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Average age of the poultry:</w:t>
            </w:r>
          </w:p>
          <w:p w14:paraId="19E8A21C" w14:textId="24BD7351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(in days)</w:t>
            </w:r>
            <w:r w:rsidR="001A7F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day</w:t>
            </w:r>
          </w:p>
        </w:tc>
        <w:tc>
          <w:tcPr>
            <w:tcW w:w="6310" w:type="dxa"/>
            <w:gridSpan w:val="4"/>
          </w:tcPr>
          <w:p w14:paraId="4734C376" w14:textId="4A18F9AE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Cock……………Hen……………Drake……………Duck…….…</w:t>
            </w:r>
          </w:p>
          <w:p w14:paraId="0C9FD096" w14:textId="5EF19213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Chicks…………………………Ducklings………………………...</w:t>
            </w:r>
          </w:p>
        </w:tc>
      </w:tr>
      <w:tr w:rsidR="003763BB" w:rsidRPr="00577442" w14:paraId="003CAC4A" w14:textId="701F0E7C" w:rsidTr="009F1FB7">
        <w:trPr>
          <w:trHeight w:val="162"/>
        </w:trPr>
        <w:tc>
          <w:tcPr>
            <w:tcW w:w="535" w:type="dxa"/>
          </w:tcPr>
          <w:p w14:paraId="3BDBB20F" w14:textId="2646005B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509ADC9A" w14:textId="188EDDB2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Source of your chick/ducklings</w:t>
            </w:r>
          </w:p>
        </w:tc>
        <w:tc>
          <w:tcPr>
            <w:tcW w:w="6310" w:type="dxa"/>
            <w:gridSpan w:val="4"/>
          </w:tcPr>
          <w:p w14:paraId="2AB623EA" w14:textId="717D9531" w:rsidR="003763BB" w:rsidRDefault="000D703F" w:rsidP="003763B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cken: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earby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arm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cal LBM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 w:rsidR="003763BB" w:rsidRPr="005E5366">
              <w:rPr>
                <w:rFonts w:ascii="Times New Roman" w:hAnsi="Times New Roman" w:cs="Times New Roman"/>
                <w:sz w:val="24"/>
                <w:szCs w:val="24"/>
              </w:rPr>
              <w:t xml:space="preserve"> Incubate by Brooding Hen/ Neighboring hatchery/ </w:t>
            </w:r>
            <w:r w:rsidR="00AE70EF">
              <w:rPr>
                <w:rFonts w:ascii="Times New Roman" w:hAnsi="Times New Roman" w:cs="Times New Roman"/>
                <w:sz w:val="24"/>
                <w:szCs w:val="24"/>
              </w:rPr>
              <w:t xml:space="preserve">Neighbor </w:t>
            </w:r>
            <w:r w:rsidR="003763BB" w:rsidRPr="005E5366">
              <w:rPr>
                <w:rFonts w:ascii="Times New Roman" w:hAnsi="Times New Roman" w:cs="Times New Roman"/>
                <w:sz w:val="24"/>
                <w:szCs w:val="24"/>
              </w:rPr>
              <w:t>Others:</w:t>
            </w:r>
          </w:p>
          <w:p w14:paraId="117F4221" w14:textId="549BF847" w:rsidR="000D703F" w:rsidRPr="005E5366" w:rsidRDefault="000D703F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cks: 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Nearby Farm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ocal LBM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/</w:t>
            </w: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 xml:space="preserve"> Incubate by Brooding Hen/ Neighboring hatchery/ Others</w:t>
            </w:r>
          </w:p>
        </w:tc>
      </w:tr>
      <w:tr w:rsidR="003763BB" w:rsidRPr="00577442" w14:paraId="425DA70B" w14:textId="26176929" w:rsidTr="00211BE9">
        <w:trPr>
          <w:trHeight w:val="78"/>
        </w:trPr>
        <w:tc>
          <w:tcPr>
            <w:tcW w:w="535" w:type="dxa"/>
          </w:tcPr>
          <w:p w14:paraId="0AFAFE01" w14:textId="220B276D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C.</w:t>
            </w:r>
          </w:p>
        </w:tc>
        <w:tc>
          <w:tcPr>
            <w:tcW w:w="9460" w:type="dxa"/>
            <w:gridSpan w:val="5"/>
          </w:tcPr>
          <w:p w14:paraId="7AE743A4" w14:textId="672EB309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Management and biosecurity</w:t>
            </w:r>
          </w:p>
        </w:tc>
      </w:tr>
      <w:tr w:rsidR="003763BB" w:rsidRPr="00577442" w14:paraId="4F470E55" w14:textId="77777777" w:rsidTr="009679E0">
        <w:trPr>
          <w:trHeight w:val="78"/>
        </w:trPr>
        <w:tc>
          <w:tcPr>
            <w:tcW w:w="9995" w:type="dxa"/>
            <w:gridSpan w:val="6"/>
          </w:tcPr>
          <w:p w14:paraId="740DC4E2" w14:textId="703CEC1A" w:rsidR="003763BB" w:rsidRPr="005E5366" w:rsidDel="00332A1F" w:rsidRDefault="003763BB" w:rsidP="003763BB">
            <w:pPr>
              <w:spacing w:before="60" w:after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Housing and feeding management</w:t>
            </w:r>
          </w:p>
        </w:tc>
      </w:tr>
      <w:tr w:rsidR="003763BB" w:rsidRPr="00577442" w14:paraId="1A7B3B82" w14:textId="77777777" w:rsidTr="006E4BB4">
        <w:trPr>
          <w:trHeight w:val="78"/>
        </w:trPr>
        <w:tc>
          <w:tcPr>
            <w:tcW w:w="535" w:type="dxa"/>
          </w:tcPr>
          <w:p w14:paraId="265A7450" w14:textId="66887A20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</w:t>
            </w:r>
          </w:p>
        </w:tc>
        <w:tc>
          <w:tcPr>
            <w:tcW w:w="3429" w:type="dxa"/>
            <w:gridSpan w:val="2"/>
          </w:tcPr>
          <w:p w14:paraId="772CD882" w14:textId="2CBC805A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ocation of bird’s house: </w:t>
            </w:r>
          </w:p>
        </w:tc>
        <w:tc>
          <w:tcPr>
            <w:tcW w:w="6031" w:type="dxa"/>
            <w:gridSpan w:val="3"/>
          </w:tcPr>
          <w:p w14:paraId="3040EC10" w14:textId="2FC05749" w:rsidR="003763BB" w:rsidRDefault="00B11334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cken: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in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yard/ outside the yard/ dedicated place/ within the living room</w:t>
            </w:r>
          </w:p>
          <w:p w14:paraId="0E7ADCF4" w14:textId="1961017C" w:rsidR="00B11334" w:rsidRPr="005E5366" w:rsidRDefault="00B11334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uck: </w:t>
            </w:r>
            <w:r w:rsidR="00FA3A3A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within the yard/ outside the yard/ dedicated place/ within the living room</w:t>
            </w:r>
          </w:p>
        </w:tc>
      </w:tr>
      <w:tr w:rsidR="00E73203" w:rsidRPr="00577442" w14:paraId="54FCC399" w14:textId="77777777" w:rsidTr="006E4BB4">
        <w:trPr>
          <w:trHeight w:val="78"/>
        </w:trPr>
        <w:tc>
          <w:tcPr>
            <w:tcW w:w="535" w:type="dxa"/>
          </w:tcPr>
          <w:p w14:paraId="4390C7C1" w14:textId="1CC1FA04" w:rsidR="00E73203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.</w:t>
            </w:r>
          </w:p>
        </w:tc>
        <w:tc>
          <w:tcPr>
            <w:tcW w:w="3429" w:type="dxa"/>
            <w:gridSpan w:val="2"/>
          </w:tcPr>
          <w:p w14:paraId="244C01E5" w14:textId="2D4075DA" w:rsidR="00E73203" w:rsidRPr="005E5366" w:rsidRDefault="00E73203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ow frequently change or clean the litter/droppings/waste</w:t>
            </w:r>
          </w:p>
        </w:tc>
        <w:tc>
          <w:tcPr>
            <w:tcW w:w="6031" w:type="dxa"/>
            <w:gridSpan w:val="3"/>
          </w:tcPr>
          <w:p w14:paraId="4B5D9DBD" w14:textId="25B98E7D" w:rsidR="00E73203" w:rsidRDefault="00E73203" w:rsidP="00E73203">
            <w:pPr>
              <w:pStyle w:val="ListParagraph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ce a day</w:t>
            </w:r>
          </w:p>
          <w:p w14:paraId="74D4B23D" w14:textId="1EC6CAC5" w:rsidR="00E73203" w:rsidRDefault="00E73203" w:rsidP="00E73203">
            <w:pPr>
              <w:pStyle w:val="ListParagraph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ce a week</w:t>
            </w:r>
          </w:p>
          <w:p w14:paraId="528A445C" w14:textId="277B345F" w:rsidR="00E73203" w:rsidRDefault="00E73203" w:rsidP="00E73203">
            <w:pPr>
              <w:pStyle w:val="ListParagraph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wice a week</w:t>
            </w:r>
          </w:p>
          <w:p w14:paraId="2E1D18FA" w14:textId="77777777" w:rsidR="00E73203" w:rsidRDefault="00E73203" w:rsidP="00E73203">
            <w:pPr>
              <w:pStyle w:val="ListParagraph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nce a month</w:t>
            </w:r>
          </w:p>
          <w:p w14:paraId="12F17AB2" w14:textId="4AF5137B" w:rsidR="00E73203" w:rsidRPr="006E4BB4" w:rsidRDefault="00E73203" w:rsidP="006E4BB4">
            <w:pPr>
              <w:pStyle w:val="ListParagraph"/>
              <w:numPr>
                <w:ilvl w:val="0"/>
                <w:numId w:val="24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specify ------</w:t>
            </w:r>
          </w:p>
        </w:tc>
      </w:tr>
      <w:tr w:rsidR="003763BB" w:rsidRPr="00577442" w14:paraId="7008726A" w14:textId="77777777" w:rsidTr="006E4BB4">
        <w:trPr>
          <w:trHeight w:val="78"/>
        </w:trPr>
        <w:tc>
          <w:tcPr>
            <w:tcW w:w="535" w:type="dxa"/>
          </w:tcPr>
          <w:p w14:paraId="5DF3FE3A" w14:textId="58A11D81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</w:t>
            </w:r>
          </w:p>
        </w:tc>
        <w:tc>
          <w:tcPr>
            <w:tcW w:w="3429" w:type="dxa"/>
            <w:gridSpan w:val="2"/>
          </w:tcPr>
          <w:p w14:paraId="746CE729" w14:textId="06AA352E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How do you dispose the droppings and/or litter?</w:t>
            </w:r>
            <w:r w:rsidR="00141E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ultiple answer)</w:t>
            </w:r>
          </w:p>
        </w:tc>
        <w:tc>
          <w:tcPr>
            <w:tcW w:w="6031" w:type="dxa"/>
            <w:gridSpan w:val="3"/>
          </w:tcPr>
          <w:p w14:paraId="1B607899" w14:textId="6FE72948" w:rsidR="003763BB" w:rsidRPr="005E5366" w:rsidRDefault="003763BB" w:rsidP="003763BB">
            <w:pPr>
              <w:pStyle w:val="ListParagraph"/>
              <w:numPr>
                <w:ilvl w:val="0"/>
                <w:numId w:val="2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Throw</w:t>
            </w:r>
            <w:r w:rsidR="00E732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n nearby bushes </w:t>
            </w:r>
          </w:p>
          <w:p w14:paraId="5EFF408D" w14:textId="1227A22D" w:rsidR="003763BB" w:rsidRPr="005E5366" w:rsidRDefault="00E73203" w:rsidP="003763BB">
            <w:pPr>
              <w:pStyle w:val="ListParagraph"/>
              <w:numPr>
                <w:ilvl w:val="0"/>
                <w:numId w:val="2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post 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in dustbin/ large pit</w:t>
            </w:r>
            <w:r w:rsidR="00141E4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used as fertilizer in field </w:t>
            </w:r>
          </w:p>
          <w:p w14:paraId="015C3931" w14:textId="70601ED5" w:rsidR="003763BB" w:rsidRPr="005E5366" w:rsidRDefault="00031DFC" w:rsidP="003763BB">
            <w:pPr>
              <w:pStyle w:val="ListParagraph"/>
              <w:numPr>
                <w:ilvl w:val="0"/>
                <w:numId w:val="2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row</w:t>
            </w:r>
            <w:r w:rsidR="00E732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wa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</w:t>
            </w:r>
            <w:r w:rsidR="00E7320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arb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aterbodies</w:t>
            </w:r>
          </w:p>
          <w:p w14:paraId="4BFA17AA" w14:textId="158544EF" w:rsidR="003763BB" w:rsidRPr="005E5366" w:rsidRDefault="00E73203" w:rsidP="003763BB">
            <w:pPr>
              <w:pStyle w:val="ListParagraph"/>
              <w:numPr>
                <w:ilvl w:val="0"/>
                <w:numId w:val="2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ft in the yard </w:t>
            </w:r>
          </w:p>
          <w:p w14:paraId="10ED05E9" w14:textId="1FF66E81" w:rsidR="003763BB" w:rsidRPr="005E5366" w:rsidRDefault="003763BB" w:rsidP="005E5366">
            <w:pPr>
              <w:pStyle w:val="ListParagraph"/>
              <w:numPr>
                <w:ilvl w:val="0"/>
                <w:numId w:val="2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Others:</w:t>
            </w:r>
          </w:p>
        </w:tc>
      </w:tr>
      <w:tr w:rsidR="003763BB" w:rsidRPr="00577442" w14:paraId="12007B83" w14:textId="77777777" w:rsidTr="006E4BB4">
        <w:trPr>
          <w:trHeight w:val="78"/>
        </w:trPr>
        <w:tc>
          <w:tcPr>
            <w:tcW w:w="535" w:type="dxa"/>
          </w:tcPr>
          <w:p w14:paraId="2FA57639" w14:textId="37F5C497" w:rsidR="003763BB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2.</w:t>
            </w:r>
          </w:p>
        </w:tc>
        <w:tc>
          <w:tcPr>
            <w:tcW w:w="3429" w:type="dxa"/>
            <w:gridSpan w:val="2"/>
          </w:tcPr>
          <w:p w14:paraId="79B53CA0" w14:textId="652A42E3" w:rsidR="003763BB" w:rsidRPr="005E5366" w:rsidRDefault="009A4518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ypes of</w:t>
            </w:r>
            <w:r w:rsidR="003763BB"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ed supplied to your </w:t>
            </w:r>
            <w:r w:rsidR="004853AC"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s?</w:t>
            </w:r>
            <w:r w:rsidR="003763BB"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ultiple answer) </w:t>
            </w:r>
          </w:p>
        </w:tc>
        <w:tc>
          <w:tcPr>
            <w:tcW w:w="6031" w:type="dxa"/>
            <w:gridSpan w:val="3"/>
          </w:tcPr>
          <w:p w14:paraId="2ADA0FB2" w14:textId="3496CE9A" w:rsidR="003763BB" w:rsidRPr="006E4BB4" w:rsidRDefault="009A4518" w:rsidP="00BD50B4">
            <w:pPr>
              <w:pStyle w:val="ListParagraph"/>
              <w:numPr>
                <w:ilvl w:val="0"/>
                <w:numId w:val="10"/>
              </w:numPr>
              <w:spacing w:before="60" w:after="60"/>
              <w:ind w:left="251" w:hanging="25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cken: </w:t>
            </w:r>
            <w:r w:rsidR="009679E0"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made</w:t>
            </w:r>
            <w:r w:rsidR="009679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ice bran/whole rice/rice polish/cooked rice/paddy) </w:t>
            </w:r>
            <w:r w:rsidR="003763BB" w:rsidRPr="009F1F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ial</w:t>
            </w:r>
            <w:r w:rsidR="009679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ed/Grains</w:t>
            </w:r>
            <w:r w:rsidR="009679E0" w:rsidRPr="006E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No specific feed other than scavenging</w:t>
            </w:r>
            <w:r w:rsidR="009D1021" w:rsidRPr="006E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other (specify)</w:t>
            </w:r>
            <w:r w:rsidR="00A65B87" w:rsidRPr="006E4B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</w:t>
            </w:r>
          </w:p>
          <w:p w14:paraId="7BA6A35B" w14:textId="77777777" w:rsidR="009679E0" w:rsidRDefault="009679E0" w:rsidP="009F1FB7">
            <w:pPr>
              <w:pStyle w:val="ListParagraph"/>
              <w:spacing w:before="60" w:after="60"/>
              <w:ind w:left="25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829E70" w14:textId="47846127" w:rsidR="009679E0" w:rsidRPr="00BD50B4" w:rsidRDefault="009679E0" w:rsidP="00BD50B4">
            <w:pPr>
              <w:pStyle w:val="ListParagraph"/>
              <w:numPr>
                <w:ilvl w:val="0"/>
                <w:numId w:val="10"/>
              </w:numPr>
              <w:spacing w:before="60" w:after="60"/>
              <w:ind w:left="251" w:hanging="25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ck: </w:t>
            </w:r>
            <w:r w:rsidR="00060E9D" w:rsidRPr="009F1F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mad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ice bran/whole rice/rice polish/cooked rice/paddy) /</w:t>
            </w:r>
            <w:r w:rsidR="003763BB" w:rsidRPr="009F1F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hed snail</w:t>
            </w:r>
            <w:r w:rsidRPr="009F1F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r w:rsidRPr="00805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mercia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ed/Grains</w:t>
            </w:r>
            <w:r w:rsidR="00BD5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D5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No specific feed other than scavenging/ other (specify</w:t>
            </w:r>
            <w:r w:rsidR="009D1021" w:rsidRPr="00BD5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------</w:t>
            </w:r>
            <w:r w:rsidRPr="00BD50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8E3B0C0" w14:textId="476C93C4" w:rsidR="003763BB" w:rsidRPr="009F1FB7" w:rsidRDefault="003763BB" w:rsidP="009F1FB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3B51" w:rsidRPr="00577442" w14:paraId="243CB0B3" w14:textId="77777777" w:rsidTr="006E4BB4">
        <w:trPr>
          <w:trHeight w:val="78"/>
        </w:trPr>
        <w:tc>
          <w:tcPr>
            <w:tcW w:w="535" w:type="dxa"/>
          </w:tcPr>
          <w:p w14:paraId="5D464CF8" w14:textId="77777777" w:rsidR="00AB3B51" w:rsidRDefault="00AB3B51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29" w:type="dxa"/>
            <w:gridSpan w:val="2"/>
          </w:tcPr>
          <w:p w14:paraId="6D03B9DB" w14:textId="77777777" w:rsidR="00AB3B51" w:rsidRDefault="00AB3B51" w:rsidP="003763BB">
            <w:p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1" w:type="dxa"/>
            <w:gridSpan w:val="3"/>
          </w:tcPr>
          <w:p w14:paraId="42FDF8C0" w14:textId="77777777" w:rsidR="00AB3B51" w:rsidRDefault="00AB3B51" w:rsidP="006E4BB4">
            <w:pPr>
              <w:pStyle w:val="ListParagraph"/>
              <w:spacing w:before="60" w:after="60"/>
              <w:ind w:left="25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3CE3" w:rsidRPr="00577442" w14:paraId="435A53EE" w14:textId="77777777" w:rsidTr="006E4BB4">
        <w:trPr>
          <w:trHeight w:val="78"/>
        </w:trPr>
        <w:tc>
          <w:tcPr>
            <w:tcW w:w="535" w:type="dxa"/>
          </w:tcPr>
          <w:p w14:paraId="7D49D321" w14:textId="6A83AFD1" w:rsidR="00D23CE3" w:rsidRPr="005E5366" w:rsidRDefault="00A13CE6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</w:t>
            </w:r>
          </w:p>
        </w:tc>
        <w:tc>
          <w:tcPr>
            <w:tcW w:w="3429" w:type="dxa"/>
            <w:gridSpan w:val="2"/>
          </w:tcPr>
          <w:p w14:paraId="769D332E" w14:textId="77777777" w:rsidR="00D23CE3" w:rsidRPr="00B67EAC" w:rsidRDefault="00D23CE3" w:rsidP="00D23CE3">
            <w:pPr>
              <w:pStyle w:val="NormalWeb"/>
            </w:pPr>
            <w:r w:rsidRPr="00B67EAC">
              <w:t xml:space="preserve">Do you feed different species of poultry in a same feeder/trough/space? </w:t>
            </w:r>
          </w:p>
          <w:p w14:paraId="1435A3C2" w14:textId="77777777" w:rsidR="00D23CE3" w:rsidRDefault="00D23CE3" w:rsidP="003763BB">
            <w:p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1" w:type="dxa"/>
            <w:gridSpan w:val="3"/>
          </w:tcPr>
          <w:p w14:paraId="2E2924F4" w14:textId="4940426B" w:rsidR="00D23CE3" w:rsidRDefault="00D23CE3" w:rsidP="00D23CE3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4004BCB2" w14:textId="1A6327EC" w:rsidR="00D23CE3" w:rsidRDefault="00D23CE3" w:rsidP="00D23CE3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  <w:p w14:paraId="68FF35FD" w14:textId="029FA5BC" w:rsidR="00667FCD" w:rsidRDefault="00667FCD" w:rsidP="00D23CE3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specific feeder other than </w:t>
            </w:r>
            <w:r w:rsidR="00497D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eading th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eed on the floor space </w:t>
            </w:r>
          </w:p>
          <w:p w14:paraId="68D80C3C" w14:textId="49C7B3C5" w:rsidR="00D23CE3" w:rsidRPr="009F1FB7" w:rsidRDefault="00D23CE3" w:rsidP="009F1FB7">
            <w:pPr>
              <w:pStyle w:val="ListParagraph"/>
              <w:numPr>
                <w:ilvl w:val="0"/>
                <w:numId w:val="18"/>
              </w:num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 (if single species rear)</w:t>
            </w:r>
          </w:p>
        </w:tc>
      </w:tr>
      <w:tr w:rsidR="003763BB" w:rsidRPr="00577442" w14:paraId="7766D479" w14:textId="77777777" w:rsidTr="006E4BB4">
        <w:trPr>
          <w:trHeight w:val="78"/>
        </w:trPr>
        <w:tc>
          <w:tcPr>
            <w:tcW w:w="535" w:type="dxa"/>
          </w:tcPr>
          <w:p w14:paraId="61DB1A68" w14:textId="58FCD265" w:rsidR="003763BB" w:rsidRPr="005E5366" w:rsidRDefault="00B35F4A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4A086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A13CE6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429" w:type="dxa"/>
            <w:gridSpan w:val="2"/>
          </w:tcPr>
          <w:p w14:paraId="2D90F866" w14:textId="713D789B" w:rsidR="003763BB" w:rsidRPr="005E5366" w:rsidRDefault="000649F4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ow 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Frequ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ly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</w:t>
            </w:r>
            <w:r w:rsidR="007E1E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ou </w:t>
            </w:r>
            <w:r w:rsidR="007E1EC0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are cleaning</w:t>
            </w:r>
            <w:r w:rsidR="003763BB"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oultry shed/cage?</w:t>
            </w:r>
          </w:p>
        </w:tc>
        <w:tc>
          <w:tcPr>
            <w:tcW w:w="6031" w:type="dxa"/>
            <w:gridSpan w:val="3"/>
          </w:tcPr>
          <w:p w14:paraId="73C08A4F" w14:textId="77777777" w:rsidR="003763BB" w:rsidRPr="005E5366" w:rsidRDefault="003763BB" w:rsidP="003763BB">
            <w:pPr>
              <w:pStyle w:val="ListParagraph"/>
              <w:numPr>
                <w:ilvl w:val="0"/>
                <w:numId w:val="4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proofErr w:type="gramStart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times/day</w:t>
            </w:r>
          </w:p>
          <w:p w14:paraId="3C86FF6C" w14:textId="77777777" w:rsidR="003763BB" w:rsidRPr="005E5366" w:rsidRDefault="003763BB" w:rsidP="003763BB">
            <w:pPr>
              <w:pStyle w:val="ListParagraph"/>
              <w:numPr>
                <w:ilvl w:val="0"/>
                <w:numId w:val="4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proofErr w:type="gramStart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times/week</w:t>
            </w:r>
          </w:p>
          <w:p w14:paraId="2D963B1F" w14:textId="22019C7E" w:rsidR="003763BB" w:rsidRPr="005E5366" w:rsidRDefault="003763BB" w:rsidP="003763BB">
            <w:pPr>
              <w:pStyle w:val="ListParagraph"/>
              <w:numPr>
                <w:ilvl w:val="0"/>
                <w:numId w:val="5"/>
              </w:numPr>
              <w:spacing w:before="60" w:after="60"/>
              <w:ind w:left="341" w:hanging="34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proofErr w:type="gramStart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…..</w:t>
            </w:r>
            <w:proofErr w:type="gramEnd"/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times/month</w:t>
            </w:r>
          </w:p>
        </w:tc>
      </w:tr>
      <w:tr w:rsidR="003763BB" w:rsidRPr="00577442" w14:paraId="16ACFAB0" w14:textId="77777777" w:rsidTr="009679E0">
        <w:trPr>
          <w:trHeight w:val="78"/>
        </w:trPr>
        <w:tc>
          <w:tcPr>
            <w:tcW w:w="9995" w:type="dxa"/>
            <w:gridSpan w:val="6"/>
          </w:tcPr>
          <w:p w14:paraId="3F8CC6A2" w14:textId="13369D3A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/>
                <w:sz w:val="24"/>
                <w:szCs w:val="24"/>
              </w:rPr>
              <w:t>Biosecurity practices</w:t>
            </w:r>
          </w:p>
        </w:tc>
      </w:tr>
      <w:tr w:rsidR="001E48B3" w:rsidRPr="00577442" w14:paraId="45B0A305" w14:textId="77777777" w:rsidTr="006E4BB4">
        <w:trPr>
          <w:trHeight w:val="78"/>
        </w:trPr>
        <w:tc>
          <w:tcPr>
            <w:tcW w:w="535" w:type="dxa"/>
          </w:tcPr>
          <w:p w14:paraId="3E5CA55D" w14:textId="762054FD" w:rsidR="001E48B3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</w:t>
            </w:r>
          </w:p>
        </w:tc>
        <w:tc>
          <w:tcPr>
            <w:tcW w:w="3429" w:type="dxa"/>
            <w:gridSpan w:val="2"/>
          </w:tcPr>
          <w:p w14:paraId="32ADD95E" w14:textId="77777777" w:rsidR="001E48B3" w:rsidRDefault="001E48B3" w:rsidP="001E48B3">
            <w:r>
              <w:t>when your farm affected by disease, what do you do with birds not sick yet</w:t>
            </w:r>
          </w:p>
          <w:p w14:paraId="0340C27F" w14:textId="77777777" w:rsidR="001E48B3" w:rsidRPr="005E5366" w:rsidRDefault="001E48B3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31" w:type="dxa"/>
            <w:gridSpan w:val="3"/>
          </w:tcPr>
          <w:p w14:paraId="1E529E7E" w14:textId="5DF48E20" w:rsidR="001E48B3" w:rsidRDefault="001E48B3" w:rsidP="001E48B3">
            <w:r>
              <w:t xml:space="preserve">a) Sell local market </w:t>
            </w:r>
          </w:p>
          <w:p w14:paraId="298C03DF" w14:textId="4DEE601A" w:rsidR="001E48B3" w:rsidRDefault="001E48B3" w:rsidP="001E48B3">
            <w:r>
              <w:t>b) slaughter and eat</w:t>
            </w:r>
          </w:p>
          <w:p w14:paraId="501CFB0E" w14:textId="11E99B73" w:rsidR="001E48B3" w:rsidRDefault="001E48B3" w:rsidP="001E48B3">
            <w:r>
              <w:t>c)Treatment</w:t>
            </w:r>
          </w:p>
          <w:p w14:paraId="113CC2C3" w14:textId="68F8A9C0" w:rsidR="001E48B3" w:rsidRPr="00EB2257" w:rsidRDefault="001E48B3" w:rsidP="001E48B3">
            <w:r>
              <w:t xml:space="preserve">d) Other specify--------- </w:t>
            </w:r>
          </w:p>
          <w:p w14:paraId="66723037" w14:textId="77777777" w:rsidR="001E48B3" w:rsidRPr="006E4BB4" w:rsidRDefault="001E48B3" w:rsidP="006E4BB4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11334" w:rsidRPr="00577442" w14:paraId="4FC11EE7" w14:textId="77777777" w:rsidTr="006E4BB4">
        <w:trPr>
          <w:trHeight w:val="78"/>
        </w:trPr>
        <w:tc>
          <w:tcPr>
            <w:tcW w:w="535" w:type="dxa"/>
          </w:tcPr>
          <w:p w14:paraId="0A4DC789" w14:textId="5169681E" w:rsidR="00B11334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.</w:t>
            </w:r>
          </w:p>
        </w:tc>
        <w:tc>
          <w:tcPr>
            <w:tcW w:w="3429" w:type="dxa"/>
            <w:gridSpan w:val="2"/>
          </w:tcPr>
          <w:p w14:paraId="0925732B" w14:textId="77777777" w:rsidR="005F152D" w:rsidRPr="00BD50B4" w:rsidRDefault="005F152D" w:rsidP="005F152D">
            <w:pPr>
              <w:pStyle w:val="NormalWeb"/>
            </w:pPr>
            <w:r w:rsidRPr="00BD50B4">
              <w:rPr>
                <w:rFonts w:ascii="TimesNewRomanPS" w:hAnsi="TimesNewRomanPS"/>
              </w:rPr>
              <w:t xml:space="preserve">Do you keep duck and chicken together in the same house at night? </w:t>
            </w:r>
          </w:p>
          <w:p w14:paraId="64EC868B" w14:textId="77777777" w:rsidR="00B11334" w:rsidRPr="005E5366" w:rsidRDefault="00B11334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031" w:type="dxa"/>
            <w:gridSpan w:val="3"/>
          </w:tcPr>
          <w:p w14:paraId="576412BD" w14:textId="77777777" w:rsidR="00B11334" w:rsidRDefault="005F152D" w:rsidP="005F152D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  <w:p w14:paraId="2B26A53F" w14:textId="77777777" w:rsidR="005F152D" w:rsidRDefault="005F152D" w:rsidP="005F152D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60F2700A" w14:textId="364E4663" w:rsidR="005F152D" w:rsidRPr="009F1FB7" w:rsidRDefault="005F152D" w:rsidP="009F1FB7">
            <w:pPr>
              <w:pStyle w:val="ListParagraph"/>
              <w:numPr>
                <w:ilvl w:val="0"/>
                <w:numId w:val="16"/>
              </w:num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  <w:r w:rsidR="00A42E7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if single species reared)</w:t>
            </w:r>
          </w:p>
        </w:tc>
      </w:tr>
      <w:tr w:rsidR="003763BB" w:rsidRPr="00577442" w14:paraId="22E2F5AF" w14:textId="77777777" w:rsidTr="006E4BB4">
        <w:trPr>
          <w:trHeight w:val="78"/>
        </w:trPr>
        <w:tc>
          <w:tcPr>
            <w:tcW w:w="535" w:type="dxa"/>
          </w:tcPr>
          <w:p w14:paraId="5BFB2927" w14:textId="53CC2AA1" w:rsidR="003763BB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.</w:t>
            </w:r>
          </w:p>
        </w:tc>
        <w:tc>
          <w:tcPr>
            <w:tcW w:w="3429" w:type="dxa"/>
            <w:gridSpan w:val="2"/>
          </w:tcPr>
          <w:p w14:paraId="4D669C54" w14:textId="0606B3B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What do you do with dead birds?</w:t>
            </w:r>
          </w:p>
        </w:tc>
        <w:tc>
          <w:tcPr>
            <w:tcW w:w="6031" w:type="dxa"/>
            <w:gridSpan w:val="3"/>
          </w:tcPr>
          <w:p w14:paraId="2A381A9D" w14:textId="7D2572C3" w:rsidR="003763BB" w:rsidRPr="006E4BB4" w:rsidRDefault="003763BB" w:rsidP="00BD50B4">
            <w:pPr>
              <w:pStyle w:val="ListParagraph"/>
              <w:numPr>
                <w:ilvl w:val="0"/>
                <w:numId w:val="9"/>
              </w:numPr>
              <w:spacing w:before="60" w:after="60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Buried</w:t>
            </w:r>
            <w:r w:rsidR="00BD50B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E4BB4">
              <w:rPr>
                <w:rFonts w:ascii="Times New Roman" w:hAnsi="Times New Roman" w:cs="Times New Roman"/>
                <w:sz w:val="24"/>
                <w:szCs w:val="24"/>
              </w:rPr>
              <w:t xml:space="preserve">burned </w:t>
            </w:r>
          </w:p>
          <w:p w14:paraId="53096263" w14:textId="7EB18363" w:rsidR="003763BB" w:rsidRPr="005E5366" w:rsidRDefault="003763BB" w:rsidP="003763BB">
            <w:pPr>
              <w:pStyle w:val="ListParagraph"/>
              <w:numPr>
                <w:ilvl w:val="0"/>
                <w:numId w:val="9"/>
              </w:numPr>
              <w:spacing w:before="60" w:after="60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 xml:space="preserve">Throwing on </w:t>
            </w:r>
            <w:r w:rsidR="007E1EC0">
              <w:rPr>
                <w:rFonts w:ascii="Times New Roman" w:hAnsi="Times New Roman" w:cs="Times New Roman"/>
                <w:sz w:val="24"/>
                <w:szCs w:val="24"/>
              </w:rPr>
              <w:t xml:space="preserve">nearby </w:t>
            </w: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open places</w:t>
            </w:r>
            <w:r w:rsidR="007E1EC0">
              <w:rPr>
                <w:rFonts w:ascii="Times New Roman" w:hAnsi="Times New Roman" w:cs="Times New Roman"/>
                <w:sz w:val="24"/>
                <w:szCs w:val="24"/>
              </w:rPr>
              <w:t xml:space="preserve"> or bushes</w:t>
            </w:r>
          </w:p>
          <w:p w14:paraId="2A103ECB" w14:textId="2DEC5150" w:rsidR="003763BB" w:rsidRPr="005E5366" w:rsidRDefault="003763BB" w:rsidP="003763BB">
            <w:pPr>
              <w:pStyle w:val="ListParagraph"/>
              <w:numPr>
                <w:ilvl w:val="0"/>
                <w:numId w:val="9"/>
              </w:numPr>
              <w:spacing w:before="60" w:after="60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 xml:space="preserve">Throwing on </w:t>
            </w:r>
            <w:r w:rsidR="00BD50B4">
              <w:rPr>
                <w:rFonts w:ascii="Times New Roman" w:hAnsi="Times New Roman" w:cs="Times New Roman"/>
                <w:sz w:val="24"/>
                <w:szCs w:val="24"/>
              </w:rPr>
              <w:t>nearby waterbodies (</w:t>
            </w: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ponds or river</w:t>
            </w:r>
            <w:r w:rsidR="00BD50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CC5437" w14:textId="77777777" w:rsidR="003763BB" w:rsidRPr="005E5366" w:rsidRDefault="003763BB" w:rsidP="003763BB">
            <w:pPr>
              <w:pStyle w:val="ListParagraph"/>
              <w:numPr>
                <w:ilvl w:val="0"/>
                <w:numId w:val="9"/>
              </w:numPr>
              <w:spacing w:before="60" w:after="60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Fish feed</w:t>
            </w:r>
          </w:p>
          <w:p w14:paraId="74881037" w14:textId="5F49C30B" w:rsidR="003763BB" w:rsidRPr="005E5366" w:rsidRDefault="003763BB" w:rsidP="005E5366">
            <w:pPr>
              <w:pStyle w:val="ListParagraph"/>
              <w:numPr>
                <w:ilvl w:val="0"/>
                <w:numId w:val="9"/>
              </w:numPr>
              <w:spacing w:before="60" w:after="60"/>
              <w:ind w:left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Others:</w:t>
            </w:r>
          </w:p>
        </w:tc>
      </w:tr>
      <w:tr w:rsidR="003763BB" w:rsidRPr="00577442" w14:paraId="745ADF3B" w14:textId="77777777" w:rsidTr="006E4BB4">
        <w:trPr>
          <w:trHeight w:val="78"/>
        </w:trPr>
        <w:tc>
          <w:tcPr>
            <w:tcW w:w="535" w:type="dxa"/>
          </w:tcPr>
          <w:p w14:paraId="1264B5F2" w14:textId="5A8C3342" w:rsidR="003763BB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</w:t>
            </w:r>
          </w:p>
        </w:tc>
        <w:tc>
          <w:tcPr>
            <w:tcW w:w="3429" w:type="dxa"/>
            <w:gridSpan w:val="2"/>
          </w:tcPr>
          <w:p w14:paraId="3CA4BB3D" w14:textId="3DD50AB3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Vaccinated against AIV:</w:t>
            </w:r>
          </w:p>
        </w:tc>
        <w:tc>
          <w:tcPr>
            <w:tcW w:w="6031" w:type="dxa"/>
            <w:gridSpan w:val="3"/>
          </w:tcPr>
          <w:p w14:paraId="31084461" w14:textId="7777777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 xml:space="preserve">Yes, time of last dose:                                   </w:t>
            </w:r>
          </w:p>
          <w:p w14:paraId="16AFE117" w14:textId="2533FE6E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763BB" w:rsidRPr="00577442" w14:paraId="261F4F4A" w14:textId="77777777" w:rsidTr="006E4BB4">
        <w:trPr>
          <w:trHeight w:val="78"/>
        </w:trPr>
        <w:tc>
          <w:tcPr>
            <w:tcW w:w="535" w:type="dxa"/>
          </w:tcPr>
          <w:p w14:paraId="212A0EF3" w14:textId="4F9763D6" w:rsidR="003763BB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.</w:t>
            </w:r>
          </w:p>
        </w:tc>
        <w:tc>
          <w:tcPr>
            <w:tcW w:w="3429" w:type="dxa"/>
            <w:gridSpan w:val="2"/>
          </w:tcPr>
          <w:p w14:paraId="658C3CBE" w14:textId="2316AC4E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 your </w:t>
            </w:r>
            <w:r w:rsidR="00E61FE5">
              <w:rPr>
                <w:rFonts w:ascii="Times New Roman" w:hAnsi="Times New Roman" w:cs="Times New Roman"/>
                <w:bCs/>
                <w:sz w:val="24"/>
                <w:szCs w:val="24"/>
              </w:rPr>
              <w:t>poultry</w:t>
            </w: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ix with neighbor </w:t>
            </w:r>
            <w:r w:rsidR="00E61FE5">
              <w:rPr>
                <w:rFonts w:ascii="Times New Roman" w:hAnsi="Times New Roman" w:cs="Times New Roman"/>
                <w:bCs/>
                <w:sz w:val="24"/>
                <w:szCs w:val="24"/>
              </w:rPr>
              <w:t>backyard waterfowls during scavenging?</w:t>
            </w:r>
          </w:p>
        </w:tc>
        <w:tc>
          <w:tcPr>
            <w:tcW w:w="6031" w:type="dxa"/>
            <w:gridSpan w:val="3"/>
          </w:tcPr>
          <w:p w14:paraId="4A542AB9" w14:textId="7777777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50033544" w14:textId="19F7E2F3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B62755" w:rsidRPr="00577442" w14:paraId="03886204" w14:textId="77777777" w:rsidTr="006E4BB4">
        <w:trPr>
          <w:trHeight w:val="78"/>
        </w:trPr>
        <w:tc>
          <w:tcPr>
            <w:tcW w:w="535" w:type="dxa"/>
          </w:tcPr>
          <w:p w14:paraId="7F7CF79D" w14:textId="7DDDE20E" w:rsidR="00B62755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</w:t>
            </w:r>
          </w:p>
        </w:tc>
        <w:tc>
          <w:tcPr>
            <w:tcW w:w="3429" w:type="dxa"/>
            <w:gridSpan w:val="2"/>
          </w:tcPr>
          <w:p w14:paraId="78344FA6" w14:textId="7DB96CF4" w:rsidR="00B62755" w:rsidRPr="005E5366" w:rsidRDefault="003D6DD0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n stray dogs and or cats mix with poultry during feeding?</w:t>
            </w:r>
          </w:p>
        </w:tc>
        <w:tc>
          <w:tcPr>
            <w:tcW w:w="6031" w:type="dxa"/>
            <w:gridSpan w:val="3"/>
          </w:tcPr>
          <w:p w14:paraId="1E467E77" w14:textId="77777777" w:rsidR="00B62755" w:rsidRDefault="003D6DD0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  <w:p w14:paraId="09E078D6" w14:textId="5465F288" w:rsidR="003D6DD0" w:rsidRPr="005E5366" w:rsidRDefault="003D6DD0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3763BB" w:rsidRPr="00577442" w14:paraId="669CEF10" w14:textId="77777777" w:rsidTr="006E4BB4">
        <w:trPr>
          <w:trHeight w:val="78"/>
        </w:trPr>
        <w:tc>
          <w:tcPr>
            <w:tcW w:w="535" w:type="dxa"/>
          </w:tcPr>
          <w:p w14:paraId="4E52E8B1" w14:textId="6B918FB3" w:rsidR="003763BB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.</w:t>
            </w:r>
          </w:p>
        </w:tc>
        <w:tc>
          <w:tcPr>
            <w:tcW w:w="3429" w:type="dxa"/>
            <w:gridSpan w:val="2"/>
          </w:tcPr>
          <w:p w14:paraId="5DB59C00" w14:textId="40B40BB4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 your chicken have access to mix </w:t>
            </w:r>
            <w:r w:rsidR="00B627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feeding </w:t>
            </w: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wild birds?</w:t>
            </w:r>
          </w:p>
        </w:tc>
        <w:tc>
          <w:tcPr>
            <w:tcW w:w="6031" w:type="dxa"/>
            <w:gridSpan w:val="3"/>
          </w:tcPr>
          <w:p w14:paraId="6F946103" w14:textId="7777777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1B2E9F2B" w14:textId="2A5AB1A4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763BB" w:rsidRPr="00577442" w14:paraId="49ED24BC" w14:textId="77777777" w:rsidTr="006E4BB4">
        <w:trPr>
          <w:trHeight w:val="78"/>
        </w:trPr>
        <w:tc>
          <w:tcPr>
            <w:tcW w:w="535" w:type="dxa"/>
          </w:tcPr>
          <w:p w14:paraId="491164EA" w14:textId="7DA4C3CC" w:rsidR="003763BB" w:rsidRPr="005E5366" w:rsidRDefault="004A086D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3.</w:t>
            </w:r>
          </w:p>
        </w:tc>
        <w:tc>
          <w:tcPr>
            <w:tcW w:w="3429" w:type="dxa"/>
            <w:gridSpan w:val="2"/>
          </w:tcPr>
          <w:p w14:paraId="3B593BC6" w14:textId="4AF7B481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you seen any verm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/or </w:t>
            </w: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dent access to your poultry yard/ house?</w:t>
            </w:r>
          </w:p>
        </w:tc>
        <w:tc>
          <w:tcPr>
            <w:tcW w:w="6031" w:type="dxa"/>
            <w:gridSpan w:val="3"/>
          </w:tcPr>
          <w:p w14:paraId="43613D4B" w14:textId="77777777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  <w:p w14:paraId="695701CE" w14:textId="0479414A" w:rsidR="003763BB" w:rsidRPr="005E5366" w:rsidRDefault="003763BB" w:rsidP="003763BB">
            <w:pPr>
              <w:spacing w:before="60" w:after="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E53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14:paraId="4D1C9345" w14:textId="5C4AA1CB" w:rsidR="00943EEF" w:rsidRPr="003051E6" w:rsidRDefault="00943EEF" w:rsidP="00A71A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62DDFE2" w14:textId="18F2B39A" w:rsidR="00943EEF" w:rsidRPr="00861D51" w:rsidRDefault="00943EEF" w:rsidP="00A72721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505682B" w14:textId="77777777" w:rsidR="00A72721" w:rsidRPr="003051E6" w:rsidRDefault="00A72721" w:rsidP="0071016E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72721" w:rsidRPr="003051E6" w:rsidSect="00446950">
      <w:footerReference w:type="default" r:id="rId8"/>
      <w:pgSz w:w="12240" w:h="15840"/>
      <w:pgMar w:top="108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5F8C2" w14:textId="77777777" w:rsidR="000A38E9" w:rsidRDefault="000A38E9" w:rsidP="00EC15E6">
      <w:pPr>
        <w:spacing w:after="0" w:line="240" w:lineRule="auto"/>
      </w:pPr>
      <w:r>
        <w:separator/>
      </w:r>
    </w:p>
  </w:endnote>
  <w:endnote w:type="continuationSeparator" w:id="0">
    <w:p w14:paraId="7F1BC23D" w14:textId="77777777" w:rsidR="000A38E9" w:rsidRDefault="000A38E9" w:rsidP="00EC1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-Roman">
    <w:altName w:val="Arial"/>
    <w:panose1 w:val="00000000000000000000"/>
    <w:charset w:val="00"/>
    <w:family w:val="roman"/>
    <w:notTrueType/>
    <w:pitch w:val="default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416060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7FB249" w14:textId="6ABEA940" w:rsidR="007608E9" w:rsidRPr="00EC15E6" w:rsidRDefault="007608E9">
        <w:pPr>
          <w:pStyle w:val="Footer"/>
          <w:jc w:val="right"/>
          <w:rPr>
            <w:rFonts w:ascii="Times New Roman" w:hAnsi="Times New Roman" w:cs="Times New Roman"/>
          </w:rPr>
        </w:pPr>
        <w:r w:rsidRPr="00EC15E6">
          <w:rPr>
            <w:rFonts w:ascii="Times New Roman" w:hAnsi="Times New Roman" w:cs="Times New Roman"/>
          </w:rPr>
          <w:fldChar w:fldCharType="begin"/>
        </w:r>
        <w:r w:rsidRPr="00EC15E6">
          <w:rPr>
            <w:rFonts w:ascii="Times New Roman" w:hAnsi="Times New Roman" w:cs="Times New Roman"/>
          </w:rPr>
          <w:instrText xml:space="preserve"> PAGE   \* MERGEFORMAT </w:instrText>
        </w:r>
        <w:r w:rsidRPr="00EC15E6">
          <w:rPr>
            <w:rFonts w:ascii="Times New Roman" w:hAnsi="Times New Roman" w:cs="Times New Roman"/>
          </w:rPr>
          <w:fldChar w:fldCharType="separate"/>
        </w:r>
        <w:r w:rsidRPr="00EC15E6">
          <w:rPr>
            <w:rFonts w:ascii="Times New Roman" w:hAnsi="Times New Roman" w:cs="Times New Roman"/>
            <w:noProof/>
          </w:rPr>
          <w:t>2</w:t>
        </w:r>
        <w:r w:rsidRPr="00EC15E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3960704" w14:textId="77777777" w:rsidR="007608E9" w:rsidRPr="00EC15E6" w:rsidRDefault="007608E9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5D69C" w14:textId="77777777" w:rsidR="000A38E9" w:rsidRDefault="000A38E9" w:rsidP="00EC15E6">
      <w:pPr>
        <w:spacing w:after="0" w:line="240" w:lineRule="auto"/>
      </w:pPr>
      <w:r>
        <w:separator/>
      </w:r>
    </w:p>
  </w:footnote>
  <w:footnote w:type="continuationSeparator" w:id="0">
    <w:p w14:paraId="0E0745E4" w14:textId="77777777" w:rsidR="000A38E9" w:rsidRDefault="000A38E9" w:rsidP="00EC15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30FB"/>
    <w:multiLevelType w:val="hybridMultilevel"/>
    <w:tmpl w:val="AA680C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1361C"/>
    <w:multiLevelType w:val="hybridMultilevel"/>
    <w:tmpl w:val="33B2888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30271"/>
    <w:multiLevelType w:val="hybridMultilevel"/>
    <w:tmpl w:val="913C2E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3F7C80"/>
    <w:multiLevelType w:val="hybridMultilevel"/>
    <w:tmpl w:val="FAA6618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E69CB"/>
    <w:multiLevelType w:val="hybridMultilevel"/>
    <w:tmpl w:val="B260B4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B5F04"/>
    <w:multiLevelType w:val="hybridMultilevel"/>
    <w:tmpl w:val="AF90C73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8B37D3"/>
    <w:multiLevelType w:val="hybridMultilevel"/>
    <w:tmpl w:val="8F52D5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2B4466"/>
    <w:multiLevelType w:val="hybridMultilevel"/>
    <w:tmpl w:val="5FA0F592"/>
    <w:lvl w:ilvl="0" w:tplc="42BA2F00">
      <w:start w:val="1"/>
      <w:numFmt w:val="lowerLetter"/>
      <w:lvlText w:val="%1)"/>
      <w:lvlJc w:val="left"/>
      <w:pPr>
        <w:ind w:left="61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1" w:hanging="360"/>
      </w:pPr>
    </w:lvl>
    <w:lvl w:ilvl="2" w:tplc="0409001B" w:tentative="1">
      <w:start w:val="1"/>
      <w:numFmt w:val="lowerRoman"/>
      <w:lvlText w:val="%3."/>
      <w:lvlJc w:val="right"/>
      <w:pPr>
        <w:ind w:left="2051" w:hanging="180"/>
      </w:pPr>
    </w:lvl>
    <w:lvl w:ilvl="3" w:tplc="0409000F" w:tentative="1">
      <w:start w:val="1"/>
      <w:numFmt w:val="decimal"/>
      <w:lvlText w:val="%4."/>
      <w:lvlJc w:val="left"/>
      <w:pPr>
        <w:ind w:left="2771" w:hanging="360"/>
      </w:pPr>
    </w:lvl>
    <w:lvl w:ilvl="4" w:tplc="04090019" w:tentative="1">
      <w:start w:val="1"/>
      <w:numFmt w:val="lowerLetter"/>
      <w:lvlText w:val="%5."/>
      <w:lvlJc w:val="left"/>
      <w:pPr>
        <w:ind w:left="3491" w:hanging="360"/>
      </w:pPr>
    </w:lvl>
    <w:lvl w:ilvl="5" w:tplc="0409001B" w:tentative="1">
      <w:start w:val="1"/>
      <w:numFmt w:val="lowerRoman"/>
      <w:lvlText w:val="%6."/>
      <w:lvlJc w:val="right"/>
      <w:pPr>
        <w:ind w:left="4211" w:hanging="180"/>
      </w:pPr>
    </w:lvl>
    <w:lvl w:ilvl="6" w:tplc="0409000F" w:tentative="1">
      <w:start w:val="1"/>
      <w:numFmt w:val="decimal"/>
      <w:lvlText w:val="%7."/>
      <w:lvlJc w:val="left"/>
      <w:pPr>
        <w:ind w:left="4931" w:hanging="360"/>
      </w:pPr>
    </w:lvl>
    <w:lvl w:ilvl="7" w:tplc="04090019" w:tentative="1">
      <w:start w:val="1"/>
      <w:numFmt w:val="lowerLetter"/>
      <w:lvlText w:val="%8."/>
      <w:lvlJc w:val="left"/>
      <w:pPr>
        <w:ind w:left="5651" w:hanging="360"/>
      </w:pPr>
    </w:lvl>
    <w:lvl w:ilvl="8" w:tplc="0409001B" w:tentative="1">
      <w:start w:val="1"/>
      <w:numFmt w:val="lowerRoman"/>
      <w:lvlText w:val="%9."/>
      <w:lvlJc w:val="right"/>
      <w:pPr>
        <w:ind w:left="6371" w:hanging="180"/>
      </w:pPr>
    </w:lvl>
  </w:abstractNum>
  <w:abstractNum w:abstractNumId="8" w15:restartNumberingAfterBreak="0">
    <w:nsid w:val="284879BA"/>
    <w:multiLevelType w:val="hybridMultilevel"/>
    <w:tmpl w:val="B63CCF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5E1B47"/>
    <w:multiLevelType w:val="hybridMultilevel"/>
    <w:tmpl w:val="4AB6AC8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B8113F"/>
    <w:multiLevelType w:val="hybridMultilevel"/>
    <w:tmpl w:val="3E968F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1A4E1B"/>
    <w:multiLevelType w:val="hybridMultilevel"/>
    <w:tmpl w:val="2B68BE1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40DF1"/>
    <w:multiLevelType w:val="hybridMultilevel"/>
    <w:tmpl w:val="377A921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1030A"/>
    <w:multiLevelType w:val="hybridMultilevel"/>
    <w:tmpl w:val="FEB889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B23F9"/>
    <w:multiLevelType w:val="hybridMultilevel"/>
    <w:tmpl w:val="A5B24A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A48A1"/>
    <w:multiLevelType w:val="hybridMultilevel"/>
    <w:tmpl w:val="27C86E5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E259A3"/>
    <w:multiLevelType w:val="hybridMultilevel"/>
    <w:tmpl w:val="3C8637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4C404C"/>
    <w:multiLevelType w:val="hybridMultilevel"/>
    <w:tmpl w:val="E57EC9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DC792E"/>
    <w:multiLevelType w:val="hybridMultilevel"/>
    <w:tmpl w:val="A678D62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D782F"/>
    <w:multiLevelType w:val="hybridMultilevel"/>
    <w:tmpl w:val="7C22AA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25592E"/>
    <w:multiLevelType w:val="hybridMultilevel"/>
    <w:tmpl w:val="FAAAE86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626157"/>
    <w:multiLevelType w:val="hybridMultilevel"/>
    <w:tmpl w:val="476ED90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391D5B"/>
    <w:multiLevelType w:val="hybridMultilevel"/>
    <w:tmpl w:val="72DCE5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EBC6092"/>
    <w:multiLevelType w:val="hybridMultilevel"/>
    <w:tmpl w:val="05CCA7F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EA1207"/>
    <w:multiLevelType w:val="hybridMultilevel"/>
    <w:tmpl w:val="103AFF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ED7FC6"/>
    <w:multiLevelType w:val="hybridMultilevel"/>
    <w:tmpl w:val="17F8EA5A"/>
    <w:lvl w:ilvl="0" w:tplc="39FA7B78">
      <w:start w:val="1"/>
      <w:numFmt w:val="lowerLetter"/>
      <w:lvlText w:val="%1)"/>
      <w:lvlJc w:val="left"/>
      <w:pPr>
        <w:ind w:left="7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21" w:hanging="360"/>
      </w:pPr>
    </w:lvl>
    <w:lvl w:ilvl="2" w:tplc="0809001B" w:tentative="1">
      <w:start w:val="1"/>
      <w:numFmt w:val="lowerRoman"/>
      <w:lvlText w:val="%3."/>
      <w:lvlJc w:val="right"/>
      <w:pPr>
        <w:ind w:left="2141" w:hanging="180"/>
      </w:pPr>
    </w:lvl>
    <w:lvl w:ilvl="3" w:tplc="0809000F" w:tentative="1">
      <w:start w:val="1"/>
      <w:numFmt w:val="decimal"/>
      <w:lvlText w:val="%4."/>
      <w:lvlJc w:val="left"/>
      <w:pPr>
        <w:ind w:left="2861" w:hanging="360"/>
      </w:pPr>
    </w:lvl>
    <w:lvl w:ilvl="4" w:tplc="08090019" w:tentative="1">
      <w:start w:val="1"/>
      <w:numFmt w:val="lowerLetter"/>
      <w:lvlText w:val="%5."/>
      <w:lvlJc w:val="left"/>
      <w:pPr>
        <w:ind w:left="3581" w:hanging="360"/>
      </w:pPr>
    </w:lvl>
    <w:lvl w:ilvl="5" w:tplc="0809001B" w:tentative="1">
      <w:start w:val="1"/>
      <w:numFmt w:val="lowerRoman"/>
      <w:lvlText w:val="%6."/>
      <w:lvlJc w:val="right"/>
      <w:pPr>
        <w:ind w:left="4301" w:hanging="180"/>
      </w:pPr>
    </w:lvl>
    <w:lvl w:ilvl="6" w:tplc="0809000F" w:tentative="1">
      <w:start w:val="1"/>
      <w:numFmt w:val="decimal"/>
      <w:lvlText w:val="%7."/>
      <w:lvlJc w:val="left"/>
      <w:pPr>
        <w:ind w:left="5021" w:hanging="360"/>
      </w:pPr>
    </w:lvl>
    <w:lvl w:ilvl="7" w:tplc="08090019" w:tentative="1">
      <w:start w:val="1"/>
      <w:numFmt w:val="lowerLetter"/>
      <w:lvlText w:val="%8."/>
      <w:lvlJc w:val="left"/>
      <w:pPr>
        <w:ind w:left="5741" w:hanging="360"/>
      </w:pPr>
    </w:lvl>
    <w:lvl w:ilvl="8" w:tplc="0809001B" w:tentative="1">
      <w:start w:val="1"/>
      <w:numFmt w:val="lowerRoman"/>
      <w:lvlText w:val="%9."/>
      <w:lvlJc w:val="right"/>
      <w:pPr>
        <w:ind w:left="6461" w:hanging="180"/>
      </w:pPr>
    </w:lvl>
  </w:abstractNum>
  <w:abstractNum w:abstractNumId="26" w15:restartNumberingAfterBreak="0">
    <w:nsid w:val="77FE291C"/>
    <w:multiLevelType w:val="hybridMultilevel"/>
    <w:tmpl w:val="A88EC6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976437">
    <w:abstractNumId w:val="10"/>
  </w:num>
  <w:num w:numId="2" w16cid:durableId="41757555">
    <w:abstractNumId w:val="17"/>
  </w:num>
  <w:num w:numId="3" w16cid:durableId="280306835">
    <w:abstractNumId w:val="20"/>
  </w:num>
  <w:num w:numId="4" w16cid:durableId="770585700">
    <w:abstractNumId w:val="16"/>
  </w:num>
  <w:num w:numId="5" w16cid:durableId="1713730653">
    <w:abstractNumId w:val="2"/>
  </w:num>
  <w:num w:numId="6" w16cid:durableId="1438481201">
    <w:abstractNumId w:val="23"/>
  </w:num>
  <w:num w:numId="7" w16cid:durableId="689069690">
    <w:abstractNumId w:val="3"/>
  </w:num>
  <w:num w:numId="8" w16cid:durableId="330301914">
    <w:abstractNumId w:val="12"/>
  </w:num>
  <w:num w:numId="9" w16cid:durableId="783429886">
    <w:abstractNumId w:val="6"/>
  </w:num>
  <w:num w:numId="10" w16cid:durableId="730543670">
    <w:abstractNumId w:val="5"/>
  </w:num>
  <w:num w:numId="11" w16cid:durableId="876042255">
    <w:abstractNumId w:val="1"/>
  </w:num>
  <w:num w:numId="12" w16cid:durableId="187068729">
    <w:abstractNumId w:val="15"/>
  </w:num>
  <w:num w:numId="13" w16cid:durableId="65038017">
    <w:abstractNumId w:val="11"/>
  </w:num>
  <w:num w:numId="14" w16cid:durableId="248075618">
    <w:abstractNumId w:val="21"/>
  </w:num>
  <w:num w:numId="15" w16cid:durableId="537544278">
    <w:abstractNumId w:val="22"/>
  </w:num>
  <w:num w:numId="16" w16cid:durableId="256404600">
    <w:abstractNumId w:val="18"/>
  </w:num>
  <w:num w:numId="17" w16cid:durableId="2084718973">
    <w:abstractNumId w:val="7"/>
  </w:num>
  <w:num w:numId="18" w16cid:durableId="420488976">
    <w:abstractNumId w:val="0"/>
  </w:num>
  <w:num w:numId="19" w16cid:durableId="641467556">
    <w:abstractNumId w:val="8"/>
  </w:num>
  <w:num w:numId="20" w16cid:durableId="240679281">
    <w:abstractNumId w:val="26"/>
  </w:num>
  <w:num w:numId="21" w16cid:durableId="1484853593">
    <w:abstractNumId w:val="19"/>
  </w:num>
  <w:num w:numId="22" w16cid:durableId="1203640403">
    <w:abstractNumId w:val="13"/>
  </w:num>
  <w:num w:numId="23" w16cid:durableId="1103695359">
    <w:abstractNumId w:val="4"/>
  </w:num>
  <w:num w:numId="24" w16cid:durableId="464396679">
    <w:abstractNumId w:val="24"/>
  </w:num>
  <w:num w:numId="25" w16cid:durableId="1482501676">
    <w:abstractNumId w:val="14"/>
  </w:num>
  <w:num w:numId="26" w16cid:durableId="2128311875">
    <w:abstractNumId w:val="9"/>
  </w:num>
  <w:num w:numId="27" w16cid:durableId="258815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wMDQ1NTIxNjIzMzVX0lEKTi0uzszPAykwqQUAgBiS4ywAAAA="/>
  </w:docVars>
  <w:rsids>
    <w:rsidRoot w:val="00D57CBC"/>
    <w:rsid w:val="00001BAC"/>
    <w:rsid w:val="00005C1D"/>
    <w:rsid w:val="0001159D"/>
    <w:rsid w:val="00012005"/>
    <w:rsid w:val="0002325B"/>
    <w:rsid w:val="00030289"/>
    <w:rsid w:val="0003131C"/>
    <w:rsid w:val="00031DFC"/>
    <w:rsid w:val="00043FED"/>
    <w:rsid w:val="00055855"/>
    <w:rsid w:val="00060694"/>
    <w:rsid w:val="00060E9D"/>
    <w:rsid w:val="000649F4"/>
    <w:rsid w:val="00072289"/>
    <w:rsid w:val="00073550"/>
    <w:rsid w:val="00086E82"/>
    <w:rsid w:val="000A38E9"/>
    <w:rsid w:val="000A43D8"/>
    <w:rsid w:val="000C3B1C"/>
    <w:rsid w:val="000D50B1"/>
    <w:rsid w:val="000D703F"/>
    <w:rsid w:val="0010194A"/>
    <w:rsid w:val="001044CE"/>
    <w:rsid w:val="00141E45"/>
    <w:rsid w:val="00146BDE"/>
    <w:rsid w:val="00150945"/>
    <w:rsid w:val="001619D2"/>
    <w:rsid w:val="0016712F"/>
    <w:rsid w:val="0018129D"/>
    <w:rsid w:val="00181A0E"/>
    <w:rsid w:val="0019655B"/>
    <w:rsid w:val="001971BC"/>
    <w:rsid w:val="001A007A"/>
    <w:rsid w:val="001A7F35"/>
    <w:rsid w:val="001C79D3"/>
    <w:rsid w:val="001D2A92"/>
    <w:rsid w:val="001E48B3"/>
    <w:rsid w:val="001F7C64"/>
    <w:rsid w:val="00201B84"/>
    <w:rsid w:val="00211BE9"/>
    <w:rsid w:val="002142BF"/>
    <w:rsid w:val="00232357"/>
    <w:rsid w:val="00232C5F"/>
    <w:rsid w:val="00254488"/>
    <w:rsid w:val="002579A5"/>
    <w:rsid w:val="00265228"/>
    <w:rsid w:val="00274834"/>
    <w:rsid w:val="0029343A"/>
    <w:rsid w:val="0029770A"/>
    <w:rsid w:val="002A159C"/>
    <w:rsid w:val="002A70C4"/>
    <w:rsid w:val="002B0668"/>
    <w:rsid w:val="002B5C87"/>
    <w:rsid w:val="002D7203"/>
    <w:rsid w:val="002E4011"/>
    <w:rsid w:val="002F22AA"/>
    <w:rsid w:val="002F5D1E"/>
    <w:rsid w:val="003051E6"/>
    <w:rsid w:val="00310094"/>
    <w:rsid w:val="00313F32"/>
    <w:rsid w:val="003151DB"/>
    <w:rsid w:val="00332A1F"/>
    <w:rsid w:val="003428F0"/>
    <w:rsid w:val="00344F21"/>
    <w:rsid w:val="0035659E"/>
    <w:rsid w:val="00373EDF"/>
    <w:rsid w:val="00375DF8"/>
    <w:rsid w:val="003763BB"/>
    <w:rsid w:val="0037678A"/>
    <w:rsid w:val="00387909"/>
    <w:rsid w:val="00392AAA"/>
    <w:rsid w:val="003A7B8C"/>
    <w:rsid w:val="003B4164"/>
    <w:rsid w:val="003C2B98"/>
    <w:rsid w:val="003C4FCC"/>
    <w:rsid w:val="003D6DD0"/>
    <w:rsid w:val="004068F4"/>
    <w:rsid w:val="0042029A"/>
    <w:rsid w:val="00431850"/>
    <w:rsid w:val="00443E7E"/>
    <w:rsid w:val="00445D42"/>
    <w:rsid w:val="00446950"/>
    <w:rsid w:val="00447C74"/>
    <w:rsid w:val="004506FE"/>
    <w:rsid w:val="00454C75"/>
    <w:rsid w:val="00461370"/>
    <w:rsid w:val="0047243C"/>
    <w:rsid w:val="00480CE8"/>
    <w:rsid w:val="004853AC"/>
    <w:rsid w:val="004902B8"/>
    <w:rsid w:val="00496791"/>
    <w:rsid w:val="00497A74"/>
    <w:rsid w:val="00497DF9"/>
    <w:rsid w:val="004A086D"/>
    <w:rsid w:val="004D7555"/>
    <w:rsid w:val="004F10F3"/>
    <w:rsid w:val="00500E8D"/>
    <w:rsid w:val="00507009"/>
    <w:rsid w:val="0051428C"/>
    <w:rsid w:val="005519E1"/>
    <w:rsid w:val="0055655A"/>
    <w:rsid w:val="00577442"/>
    <w:rsid w:val="00594892"/>
    <w:rsid w:val="00595714"/>
    <w:rsid w:val="005A2A38"/>
    <w:rsid w:val="005A3F13"/>
    <w:rsid w:val="005A4FFF"/>
    <w:rsid w:val="005B342B"/>
    <w:rsid w:val="005B3574"/>
    <w:rsid w:val="005B35A5"/>
    <w:rsid w:val="005B6969"/>
    <w:rsid w:val="005C1ED3"/>
    <w:rsid w:val="005C51AD"/>
    <w:rsid w:val="005D1211"/>
    <w:rsid w:val="005D7CF3"/>
    <w:rsid w:val="005E5366"/>
    <w:rsid w:val="005E5519"/>
    <w:rsid w:val="005F152D"/>
    <w:rsid w:val="005F21A5"/>
    <w:rsid w:val="005F2392"/>
    <w:rsid w:val="005F2BE7"/>
    <w:rsid w:val="00606B0C"/>
    <w:rsid w:val="006118D9"/>
    <w:rsid w:val="00640C27"/>
    <w:rsid w:val="00651B45"/>
    <w:rsid w:val="00655ECA"/>
    <w:rsid w:val="0066041E"/>
    <w:rsid w:val="00667FCD"/>
    <w:rsid w:val="006836DD"/>
    <w:rsid w:val="006A0153"/>
    <w:rsid w:val="006A06D6"/>
    <w:rsid w:val="006B4961"/>
    <w:rsid w:val="006B5984"/>
    <w:rsid w:val="006B7B5A"/>
    <w:rsid w:val="006D5007"/>
    <w:rsid w:val="006E4BB4"/>
    <w:rsid w:val="006F0A72"/>
    <w:rsid w:val="006F3FDA"/>
    <w:rsid w:val="0071016E"/>
    <w:rsid w:val="007123B6"/>
    <w:rsid w:val="00721A73"/>
    <w:rsid w:val="00726432"/>
    <w:rsid w:val="00727671"/>
    <w:rsid w:val="0073631E"/>
    <w:rsid w:val="00740B45"/>
    <w:rsid w:val="00746243"/>
    <w:rsid w:val="00747A18"/>
    <w:rsid w:val="007608E9"/>
    <w:rsid w:val="007676C0"/>
    <w:rsid w:val="00774CB4"/>
    <w:rsid w:val="00775F55"/>
    <w:rsid w:val="007777FB"/>
    <w:rsid w:val="007A0BCD"/>
    <w:rsid w:val="007A2620"/>
    <w:rsid w:val="007A36E9"/>
    <w:rsid w:val="007D2D05"/>
    <w:rsid w:val="007E1EC0"/>
    <w:rsid w:val="007E430A"/>
    <w:rsid w:val="007E49F1"/>
    <w:rsid w:val="007F47FA"/>
    <w:rsid w:val="007F6E21"/>
    <w:rsid w:val="008053C1"/>
    <w:rsid w:val="00817EE1"/>
    <w:rsid w:val="008247BA"/>
    <w:rsid w:val="00824F8A"/>
    <w:rsid w:val="00843283"/>
    <w:rsid w:val="00861D51"/>
    <w:rsid w:val="008634CF"/>
    <w:rsid w:val="00865595"/>
    <w:rsid w:val="008849A9"/>
    <w:rsid w:val="00891737"/>
    <w:rsid w:val="008971C7"/>
    <w:rsid w:val="008A31ED"/>
    <w:rsid w:val="008A4A3E"/>
    <w:rsid w:val="008A4CE2"/>
    <w:rsid w:val="008C1580"/>
    <w:rsid w:val="008C44C1"/>
    <w:rsid w:val="008D767D"/>
    <w:rsid w:val="008E0F90"/>
    <w:rsid w:val="009174AF"/>
    <w:rsid w:val="00943EEF"/>
    <w:rsid w:val="00947040"/>
    <w:rsid w:val="00950771"/>
    <w:rsid w:val="0095416C"/>
    <w:rsid w:val="009553B3"/>
    <w:rsid w:val="009679E0"/>
    <w:rsid w:val="0098187C"/>
    <w:rsid w:val="009A08DF"/>
    <w:rsid w:val="009A35E4"/>
    <w:rsid w:val="009A4518"/>
    <w:rsid w:val="009A5837"/>
    <w:rsid w:val="009A609D"/>
    <w:rsid w:val="009B04B2"/>
    <w:rsid w:val="009B40CE"/>
    <w:rsid w:val="009C55A2"/>
    <w:rsid w:val="009D1021"/>
    <w:rsid w:val="009E1D25"/>
    <w:rsid w:val="009E622E"/>
    <w:rsid w:val="009F1FB7"/>
    <w:rsid w:val="00A010F9"/>
    <w:rsid w:val="00A12B4D"/>
    <w:rsid w:val="00A13CE6"/>
    <w:rsid w:val="00A143C2"/>
    <w:rsid w:val="00A21ACE"/>
    <w:rsid w:val="00A24938"/>
    <w:rsid w:val="00A27582"/>
    <w:rsid w:val="00A30180"/>
    <w:rsid w:val="00A31B51"/>
    <w:rsid w:val="00A42E7C"/>
    <w:rsid w:val="00A44B31"/>
    <w:rsid w:val="00A50537"/>
    <w:rsid w:val="00A50C6D"/>
    <w:rsid w:val="00A52B96"/>
    <w:rsid w:val="00A5367D"/>
    <w:rsid w:val="00A65B87"/>
    <w:rsid w:val="00A6641F"/>
    <w:rsid w:val="00A71A43"/>
    <w:rsid w:val="00A72721"/>
    <w:rsid w:val="00A77E51"/>
    <w:rsid w:val="00A807DF"/>
    <w:rsid w:val="00A86AD8"/>
    <w:rsid w:val="00AA0281"/>
    <w:rsid w:val="00AB0299"/>
    <w:rsid w:val="00AB3B51"/>
    <w:rsid w:val="00AC2210"/>
    <w:rsid w:val="00AC25A2"/>
    <w:rsid w:val="00AE2B7D"/>
    <w:rsid w:val="00AE3809"/>
    <w:rsid w:val="00AE70EF"/>
    <w:rsid w:val="00B00298"/>
    <w:rsid w:val="00B03077"/>
    <w:rsid w:val="00B11334"/>
    <w:rsid w:val="00B131C4"/>
    <w:rsid w:val="00B14E27"/>
    <w:rsid w:val="00B338E0"/>
    <w:rsid w:val="00B35F4A"/>
    <w:rsid w:val="00B42749"/>
    <w:rsid w:val="00B62755"/>
    <w:rsid w:val="00B638CB"/>
    <w:rsid w:val="00B731AD"/>
    <w:rsid w:val="00B74960"/>
    <w:rsid w:val="00B75A18"/>
    <w:rsid w:val="00B775FD"/>
    <w:rsid w:val="00B93B56"/>
    <w:rsid w:val="00B976A8"/>
    <w:rsid w:val="00BA2621"/>
    <w:rsid w:val="00BA40E3"/>
    <w:rsid w:val="00BB086F"/>
    <w:rsid w:val="00BC1481"/>
    <w:rsid w:val="00BD1CB5"/>
    <w:rsid w:val="00BD2847"/>
    <w:rsid w:val="00BD43AA"/>
    <w:rsid w:val="00BD50B4"/>
    <w:rsid w:val="00BD53BB"/>
    <w:rsid w:val="00BF7B0F"/>
    <w:rsid w:val="00C015D5"/>
    <w:rsid w:val="00C14750"/>
    <w:rsid w:val="00C156DF"/>
    <w:rsid w:val="00C15AF0"/>
    <w:rsid w:val="00C235F9"/>
    <w:rsid w:val="00C31EBE"/>
    <w:rsid w:val="00C63AB7"/>
    <w:rsid w:val="00C6497F"/>
    <w:rsid w:val="00C669FF"/>
    <w:rsid w:val="00C80B72"/>
    <w:rsid w:val="00C96B9A"/>
    <w:rsid w:val="00C9715B"/>
    <w:rsid w:val="00CA3455"/>
    <w:rsid w:val="00CA7175"/>
    <w:rsid w:val="00CB7791"/>
    <w:rsid w:val="00CC419D"/>
    <w:rsid w:val="00CC43CA"/>
    <w:rsid w:val="00CC4AA9"/>
    <w:rsid w:val="00CC5DB0"/>
    <w:rsid w:val="00CD600B"/>
    <w:rsid w:val="00CD6FFE"/>
    <w:rsid w:val="00CD7C37"/>
    <w:rsid w:val="00D044D4"/>
    <w:rsid w:val="00D23CE3"/>
    <w:rsid w:val="00D43C3B"/>
    <w:rsid w:val="00D57041"/>
    <w:rsid w:val="00D57CBC"/>
    <w:rsid w:val="00D6420A"/>
    <w:rsid w:val="00D658F8"/>
    <w:rsid w:val="00D74FEF"/>
    <w:rsid w:val="00D823BD"/>
    <w:rsid w:val="00DA2D9F"/>
    <w:rsid w:val="00DB6023"/>
    <w:rsid w:val="00DC43DB"/>
    <w:rsid w:val="00DD6A5C"/>
    <w:rsid w:val="00DE2535"/>
    <w:rsid w:val="00DF36FF"/>
    <w:rsid w:val="00DF50CB"/>
    <w:rsid w:val="00E148A7"/>
    <w:rsid w:val="00E1795A"/>
    <w:rsid w:val="00E30DB4"/>
    <w:rsid w:val="00E35629"/>
    <w:rsid w:val="00E4368C"/>
    <w:rsid w:val="00E44148"/>
    <w:rsid w:val="00E45466"/>
    <w:rsid w:val="00E5419D"/>
    <w:rsid w:val="00E61FE5"/>
    <w:rsid w:val="00E73203"/>
    <w:rsid w:val="00E818FF"/>
    <w:rsid w:val="00E826EC"/>
    <w:rsid w:val="00E84CCC"/>
    <w:rsid w:val="00EA1D8E"/>
    <w:rsid w:val="00EC15E6"/>
    <w:rsid w:val="00EC165A"/>
    <w:rsid w:val="00EC2466"/>
    <w:rsid w:val="00EC366C"/>
    <w:rsid w:val="00EE5AE8"/>
    <w:rsid w:val="00EF14B7"/>
    <w:rsid w:val="00EF4972"/>
    <w:rsid w:val="00F02194"/>
    <w:rsid w:val="00F07DC6"/>
    <w:rsid w:val="00F43428"/>
    <w:rsid w:val="00F444A9"/>
    <w:rsid w:val="00F81B04"/>
    <w:rsid w:val="00FA3A3A"/>
    <w:rsid w:val="00FC6F07"/>
    <w:rsid w:val="00FD69F7"/>
    <w:rsid w:val="00FE15C8"/>
    <w:rsid w:val="00FE2C0D"/>
    <w:rsid w:val="00FE6F5C"/>
    <w:rsid w:val="00FF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9E769"/>
  <w15:chartTrackingRefBased/>
  <w15:docId w15:val="{3FBBC369-2E16-4B84-894C-0C3A0EF55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1B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1B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8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01B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1B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01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0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0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41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1A0E"/>
    <w:pPr>
      <w:ind w:left="720"/>
      <w:contextualSpacing/>
    </w:pPr>
  </w:style>
  <w:style w:type="character" w:customStyle="1" w:styleId="fontstyle01">
    <w:name w:val="fontstyle01"/>
    <w:basedOn w:val="DefaultParagraphFont"/>
    <w:rsid w:val="00181A0E"/>
    <w:rPr>
      <w:rFonts w:ascii="HelveticaNeue-Roman" w:hAnsi="HelveticaNeue-Roman" w:hint="default"/>
      <w:b w:val="0"/>
      <w:bCs w:val="0"/>
      <w:i w:val="0"/>
      <w:iCs w:val="0"/>
      <w:color w:val="131413"/>
      <w:sz w:val="16"/>
      <w:szCs w:val="16"/>
    </w:rPr>
  </w:style>
  <w:style w:type="paragraph" w:styleId="NormalWeb">
    <w:name w:val="Normal (Web)"/>
    <w:basedOn w:val="Normal"/>
    <w:uiPriority w:val="99"/>
    <w:unhideWhenUsed/>
    <w:rsid w:val="002F5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IN"/>
    </w:rPr>
  </w:style>
  <w:style w:type="paragraph" w:styleId="Header">
    <w:name w:val="header"/>
    <w:basedOn w:val="Normal"/>
    <w:link w:val="HeaderChar"/>
    <w:uiPriority w:val="99"/>
    <w:unhideWhenUsed/>
    <w:rsid w:val="00EC1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5E6"/>
  </w:style>
  <w:style w:type="paragraph" w:styleId="Footer">
    <w:name w:val="footer"/>
    <w:basedOn w:val="Normal"/>
    <w:link w:val="FooterChar"/>
    <w:uiPriority w:val="99"/>
    <w:unhideWhenUsed/>
    <w:rsid w:val="00EC15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15E6"/>
  </w:style>
  <w:style w:type="paragraph" w:styleId="NoSpacing">
    <w:name w:val="No Spacing"/>
    <w:uiPriority w:val="1"/>
    <w:qFormat/>
    <w:rsid w:val="009174AF"/>
    <w:pPr>
      <w:spacing w:after="0" w:line="240" w:lineRule="auto"/>
    </w:pPr>
  </w:style>
  <w:style w:type="paragraph" w:styleId="Revision">
    <w:name w:val="Revision"/>
    <w:hidden/>
    <w:uiPriority w:val="99"/>
    <w:semiHidden/>
    <w:rsid w:val="00E441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78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3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7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9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64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42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0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4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47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3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311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0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FA6B5F-9AC7-4D7B-8B6C-B5C4F0835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ul</dc:creator>
  <cp:keywords/>
  <dc:description/>
  <cp:lastModifiedBy>emama amin</cp:lastModifiedBy>
  <cp:revision>2</cp:revision>
  <cp:lastPrinted>2017-03-19T10:24:00Z</cp:lastPrinted>
  <dcterms:created xsi:type="dcterms:W3CDTF">2022-08-10T09:31:00Z</dcterms:created>
  <dcterms:modified xsi:type="dcterms:W3CDTF">2022-08-10T09:31:00Z</dcterms:modified>
</cp:coreProperties>
</file>